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1EA7" w:rsidRPr="009A0F8C" w:rsidRDefault="005D6AAA" w:rsidP="009B1EA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l</w:t>
      </w:r>
      <w:r w:rsidR="009B1EA7" w:rsidRPr="009A0F8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Material</w:t>
      </w:r>
    </w:p>
    <w:p w:rsidR="009B1EA7" w:rsidRPr="009A0F8C" w:rsidRDefault="00613BF9" w:rsidP="009B1EA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ental </w:t>
      </w:r>
      <w:r w:rsidR="009B1EA7" w:rsidRPr="009A0F8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Figure S1. </w:t>
      </w:r>
      <w:r w:rsidR="009B1EA7" w:rsidRPr="0018228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quality assessment of the included studies - Risk of bias graph </w:t>
      </w:r>
      <w:r w:rsidR="009B1EA7" w:rsidRPr="005B2DCE">
        <w:rPr>
          <w:rFonts w:ascii="Times New Roman" w:eastAsia="Times New Roman" w:hAnsi="Times New Roman" w:cs="Times New Roman"/>
          <w:sz w:val="24"/>
          <w:szCs w:val="24"/>
          <w:lang w:val="en-US"/>
        </w:rPr>
        <w:t>A</w:t>
      </w:r>
    </w:p>
    <w:p w:rsidR="009B1EA7" w:rsidRPr="00613BF9" w:rsidRDefault="009B1EA7" w:rsidP="009B1EA7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9E0AEC">
        <w:rPr>
          <w:rFonts w:ascii="Times New Roman" w:eastAsia="Times New Roman" w:hAnsi="Times New Roman" w:cs="Times New Roman"/>
          <w:b/>
          <w:noProof/>
          <w:sz w:val="24"/>
          <w:szCs w:val="24"/>
          <w:lang w:eastAsia="pt-BR"/>
        </w:rPr>
        <w:drawing>
          <wp:inline distT="114300" distB="114300" distL="114300" distR="114300" wp14:anchorId="2CD3A4A1" wp14:editId="4E5F81AA">
            <wp:extent cx="5612400" cy="1689100"/>
            <wp:effectExtent l="0" t="0" r="0" b="0"/>
            <wp:docPr id="4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2400" cy="1689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B1EA7" w:rsidRPr="0018228A" w:rsidRDefault="009B1EA7" w:rsidP="009B1EA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8228A">
        <w:rPr>
          <w:rFonts w:ascii="Times New Roman" w:eastAsia="Times New Roman" w:hAnsi="Times New Roman" w:cs="Times New Roman"/>
          <w:sz w:val="24"/>
          <w:szCs w:val="24"/>
          <w:lang w:val="en-US"/>
        </w:rPr>
        <w:t>Chart of evaluated risk of bias in various studies according to the QUIPS checklist, showing the percentage of low (green), moderate (yellow) and high (red) risk across six domains.</w:t>
      </w:r>
    </w:p>
    <w:p w:rsidR="009B1EA7" w:rsidRPr="009A0F8C" w:rsidRDefault="009B1EA7" w:rsidP="009B1EA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9B1EA7" w:rsidRPr="009A0F8C" w:rsidRDefault="009B1EA7" w:rsidP="009B1EA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9B1EA7" w:rsidRPr="009A0F8C" w:rsidRDefault="009B1EA7" w:rsidP="009B1EA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9B1EA7" w:rsidRPr="009A0F8C" w:rsidRDefault="009B1EA7" w:rsidP="009B1EA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9B1EA7" w:rsidRPr="009A0F8C" w:rsidRDefault="009B1EA7" w:rsidP="009B1EA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9B1EA7" w:rsidRPr="009A0F8C" w:rsidRDefault="009B1EA7" w:rsidP="009B1EA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9B1EA7" w:rsidRPr="009A0F8C" w:rsidRDefault="009B1EA7" w:rsidP="009B1EA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9B1EA7" w:rsidRPr="009A0F8C" w:rsidRDefault="009B1EA7" w:rsidP="009B1EA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9B1EA7" w:rsidRPr="009A0F8C" w:rsidRDefault="009B1EA7" w:rsidP="009B1EA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9B1EA7" w:rsidRPr="009A0F8C" w:rsidRDefault="009B1EA7" w:rsidP="009B1EA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9B1EA7" w:rsidRPr="0018228A" w:rsidRDefault="00613BF9" w:rsidP="009B1EA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Supplemental</w:t>
      </w:r>
      <w:r w:rsidRPr="009A0F8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9B1EA7" w:rsidRPr="009A0F8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Figure S2. </w:t>
      </w:r>
      <w:r w:rsidR="009B1EA7" w:rsidRPr="0018228A">
        <w:rPr>
          <w:rFonts w:ascii="Times New Roman" w:eastAsia="Times New Roman" w:hAnsi="Times New Roman" w:cs="Times New Roman"/>
          <w:sz w:val="24"/>
          <w:szCs w:val="24"/>
          <w:lang w:val="en-US"/>
        </w:rPr>
        <w:t>The quality assessment of the included studies - Risk of bias summary.</w:t>
      </w:r>
    </w:p>
    <w:p w:rsidR="009B1EA7" w:rsidRPr="0018228A" w:rsidRDefault="009B1EA7" w:rsidP="009B1EA7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E0AEC">
        <w:rPr>
          <w:rFonts w:ascii="Times New Roman" w:eastAsia="Times New Roman" w:hAnsi="Times New Roman" w:cs="Times New Roman"/>
          <w:b/>
          <w:noProof/>
          <w:sz w:val="24"/>
          <w:szCs w:val="24"/>
          <w:lang w:eastAsia="pt-BR"/>
        </w:rPr>
        <w:drawing>
          <wp:inline distT="114300" distB="114300" distL="114300" distR="114300" wp14:anchorId="40FE340B" wp14:editId="731F694D">
            <wp:extent cx="2981325" cy="6591300"/>
            <wp:effectExtent l="0" t="0" r="9525" b="0"/>
            <wp:docPr id="7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81470" cy="65916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B1EA7" w:rsidRPr="005B2DCE" w:rsidRDefault="009B1EA7" w:rsidP="009B1EA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8228A">
        <w:rPr>
          <w:rFonts w:ascii="Times New Roman" w:eastAsia="Times New Roman" w:hAnsi="Times New Roman" w:cs="Times New Roman"/>
          <w:sz w:val="24"/>
          <w:szCs w:val="24"/>
          <w:lang w:val="en-US"/>
        </w:rPr>
        <w:t>Traffic Light Plot of evaluated risk of bias in various studies according to the QUIPS checklist, with "+" indicating low risk, "-" indicating moderate risk, and "x" indicating high risk across six domains.</w:t>
      </w:r>
    </w:p>
    <w:p w:rsidR="009B1EA7" w:rsidRPr="0018228A" w:rsidRDefault="00613BF9" w:rsidP="009B1EA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Supplemental</w:t>
      </w:r>
      <w:r w:rsidRPr="009A0F8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9B1EA7" w:rsidRPr="009A0F8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Figure S3- </w:t>
      </w:r>
      <w:r w:rsidR="009B1EA7" w:rsidRPr="0018228A">
        <w:rPr>
          <w:rFonts w:ascii="Times New Roman" w:eastAsia="Times New Roman" w:hAnsi="Times New Roman" w:cs="Times New Roman"/>
          <w:sz w:val="24"/>
          <w:szCs w:val="24"/>
          <w:lang w:val="en-US"/>
        </w:rPr>
        <w:t>Contour-enhanced funnel plot (overall survival)</w:t>
      </w:r>
    </w:p>
    <w:p w:rsidR="009B1EA7" w:rsidRDefault="009B1EA7" w:rsidP="009B1EA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E0AEC">
        <w:rPr>
          <w:rFonts w:ascii="Times New Roman" w:eastAsia="Times New Roman" w:hAnsi="Times New Roman" w:cs="Times New Roman"/>
          <w:b/>
          <w:noProof/>
          <w:sz w:val="24"/>
          <w:szCs w:val="24"/>
          <w:lang w:eastAsia="pt-BR"/>
        </w:rPr>
        <w:drawing>
          <wp:inline distT="114300" distB="114300" distL="114300" distR="114300" wp14:anchorId="1717B0FA" wp14:editId="02ED1FFF">
            <wp:extent cx="5612400" cy="3213100"/>
            <wp:effectExtent l="0" t="0" r="0" b="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2400" cy="3213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B1EA7" w:rsidRPr="0018228A" w:rsidRDefault="009B1EA7" w:rsidP="009B1EA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5B2DCE">
        <w:rPr>
          <w:lang w:val="en-US"/>
        </w:rPr>
        <w:t xml:space="preserve">Figure S3 shows a contour-enhanced funnel plot for overall survival (OS), displaying hazard ratios against standard error. </w:t>
      </w:r>
      <w:r w:rsidRPr="00C677E1">
        <w:rPr>
          <w:lang w:val="en-US"/>
        </w:rPr>
        <w:t>The plot suggests no significant publication bias.</w:t>
      </w:r>
    </w:p>
    <w:p w:rsidR="009B1EA7" w:rsidRPr="00C677E1" w:rsidRDefault="009B1EA7" w:rsidP="009B1EA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9B1EA7" w:rsidRPr="00C677E1" w:rsidRDefault="009B1EA7" w:rsidP="009B1EA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9B1EA7" w:rsidRPr="00C677E1" w:rsidRDefault="009B1EA7" w:rsidP="009B1EA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9B1EA7" w:rsidRPr="00C677E1" w:rsidRDefault="009B1EA7" w:rsidP="009B1EA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9B1EA7" w:rsidRPr="00C677E1" w:rsidRDefault="009B1EA7" w:rsidP="009B1EA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9B1EA7" w:rsidRPr="00C677E1" w:rsidRDefault="009B1EA7" w:rsidP="009B1EA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9B1EA7" w:rsidRPr="00C677E1" w:rsidRDefault="009B1EA7" w:rsidP="009B1EA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9B1EA7" w:rsidRPr="00C677E1" w:rsidRDefault="009B1EA7" w:rsidP="009B1EA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9B1EA7" w:rsidRPr="00C677E1" w:rsidRDefault="009B1EA7" w:rsidP="009B1EA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9B1EA7" w:rsidRPr="009A0F8C" w:rsidRDefault="00613BF9" w:rsidP="009B1EA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Supplemental</w:t>
      </w:r>
      <w:r w:rsidRPr="009A0F8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9B1EA7" w:rsidRPr="009A0F8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igure S4</w:t>
      </w:r>
      <w:r w:rsidR="009B1EA7" w:rsidRPr="005B2DC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 </w:t>
      </w:r>
      <w:r w:rsidR="009B1EA7" w:rsidRPr="0018228A">
        <w:rPr>
          <w:rFonts w:ascii="Times New Roman" w:eastAsia="Times New Roman" w:hAnsi="Times New Roman" w:cs="Times New Roman"/>
          <w:sz w:val="24"/>
          <w:szCs w:val="24"/>
          <w:lang w:val="en-US"/>
        </w:rPr>
        <w:t>Bubble-plot of the meta regression between hazard ratio of PFS and the smoking status (A) or sex (B)</w:t>
      </w:r>
      <w:r w:rsidR="009B1EA7" w:rsidRPr="009E0AEC">
        <w:rPr>
          <w:rFonts w:ascii="Times New Roman" w:eastAsia="Times New Roman" w:hAnsi="Times New Roman" w:cs="Times New Roman"/>
          <w:b/>
          <w:noProof/>
          <w:sz w:val="24"/>
          <w:szCs w:val="24"/>
          <w:lang w:eastAsia="pt-BR"/>
        </w:rPr>
        <w:drawing>
          <wp:inline distT="114300" distB="114300" distL="114300" distR="114300" wp14:anchorId="5DF11D73" wp14:editId="0603BE3E">
            <wp:extent cx="5612400" cy="3606800"/>
            <wp:effectExtent l="0" t="0" r="0" b="0"/>
            <wp:docPr id="6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2400" cy="3606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B1EA7" w:rsidRPr="005B2DCE" w:rsidRDefault="009B1EA7" w:rsidP="009B1EA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5B2DCE">
        <w:rPr>
          <w:lang w:val="en-US"/>
        </w:rPr>
        <w:t>Figure S4 shows bubble plots for the meta-regression analysis between hazard ratios of progression-free survival (PFS) and smoking status (A) or sex (B). No significant associations were found between PFS hazard ratios and these covariates.</w:t>
      </w:r>
    </w:p>
    <w:p w:rsidR="009B1EA7" w:rsidRPr="009A0F8C" w:rsidRDefault="009B1EA7" w:rsidP="009B1EA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9B1EA7" w:rsidRPr="009A0F8C" w:rsidRDefault="009B1EA7" w:rsidP="009B1EA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9B1EA7" w:rsidRPr="009A0F8C" w:rsidRDefault="009B1EA7" w:rsidP="009B1EA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9B1EA7" w:rsidRPr="009A0F8C" w:rsidRDefault="009B1EA7" w:rsidP="009B1EA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9B1EA7" w:rsidRDefault="009B1EA7" w:rsidP="009B1EA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9B1EA7" w:rsidRPr="009A0F8C" w:rsidRDefault="009B1EA7" w:rsidP="009B1EA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9B1EA7" w:rsidRDefault="00613BF9" w:rsidP="009B1EA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Supplemental</w:t>
      </w:r>
      <w:r w:rsidRPr="009A0F8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9B1EA7" w:rsidRPr="009A0F8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S1- </w:t>
      </w:r>
      <w:r w:rsidR="009B1EA7" w:rsidRPr="005B2DCE">
        <w:rPr>
          <w:rFonts w:ascii="Times New Roman" w:eastAsia="Times New Roman" w:hAnsi="Times New Roman" w:cs="Times New Roman"/>
          <w:sz w:val="24"/>
          <w:szCs w:val="24"/>
          <w:lang w:val="en-US"/>
        </w:rPr>
        <w:t>Additional baseline characteristics of included studi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0"/>
        <w:gridCol w:w="735"/>
        <w:gridCol w:w="1245"/>
        <w:gridCol w:w="1167"/>
        <w:gridCol w:w="1885"/>
        <w:gridCol w:w="2552"/>
      </w:tblGrid>
      <w:tr w:rsidR="009B1EA7" w:rsidRPr="002F3AC6" w:rsidTr="008C7A7B">
        <w:trPr>
          <w:trHeight w:val="79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thor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s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th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tDNA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earanc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s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th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tDNA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creas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18228A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22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ut-off values for molecular response (%VAF reductio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point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tDNA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sessment</w:t>
            </w:r>
            <w:proofErr w:type="spellEnd"/>
          </w:p>
        </w:tc>
      </w:tr>
      <w:tr w:rsidR="009B1EA7" w:rsidRPr="00613BF9" w:rsidTr="008C7A7B">
        <w:trPr>
          <w:trHeight w:val="199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gnostou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V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tectabl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18228A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2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or to therapy and 4-8 weeks after initiation and additional time points until the time of disease progression</w:t>
            </w:r>
          </w:p>
        </w:tc>
      </w:tr>
      <w:tr w:rsidR="009B1EA7" w:rsidRPr="00613BF9" w:rsidTr="008C7A7B">
        <w:trPr>
          <w:trHeight w:val="79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ber, S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18228A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2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seline, after two cycles of ICI (4-6 weeks)</w:t>
            </w:r>
          </w:p>
        </w:tc>
      </w:tr>
      <w:tr w:rsidR="009B1EA7" w:rsidRPr="002F3AC6" w:rsidTr="008C7A7B">
        <w:trPr>
          <w:trHeight w:val="5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mpson, J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9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s</w:t>
            </w:r>
            <w:proofErr w:type="spellEnd"/>
          </w:p>
        </w:tc>
      </w:tr>
      <w:tr w:rsidR="009B1EA7" w:rsidRPr="002F3AC6" w:rsidTr="008C7A7B">
        <w:trPr>
          <w:trHeight w:val="5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an der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st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4-6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s</w:t>
            </w:r>
            <w:proofErr w:type="spellEnd"/>
          </w:p>
        </w:tc>
      </w:tr>
      <w:tr w:rsidR="009B1EA7" w:rsidRPr="002F3AC6" w:rsidTr="008C7A7B">
        <w:trPr>
          <w:trHeight w:val="5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gnostou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V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3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es</w:t>
            </w:r>
            <w:proofErr w:type="spellEnd"/>
          </w:p>
        </w:tc>
      </w:tr>
      <w:tr w:rsidR="009B1EA7" w:rsidRPr="002F3AC6" w:rsidTr="008C7A7B">
        <w:trPr>
          <w:trHeight w:val="5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a, D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70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</w:t>
            </w:r>
            <w:proofErr w:type="spellEnd"/>
          </w:p>
        </w:tc>
      </w:tr>
      <w:tr w:rsidR="009B1EA7" w:rsidRPr="00613BF9" w:rsidTr="008C7A7B">
        <w:trPr>
          <w:trHeight w:val="15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ciuti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B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7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18228A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2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seline, after treatment initiation (median time to first assessment: 21 days)</w:t>
            </w:r>
          </w:p>
        </w:tc>
      </w:tr>
      <w:tr w:rsidR="009B1EA7" w:rsidRPr="00613BF9" w:rsidTr="008C7A7B">
        <w:trPr>
          <w:trHeight w:val="79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dberg, S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18228A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2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seline, intervals of 2 or more weeks</w:t>
            </w:r>
          </w:p>
        </w:tc>
      </w:tr>
      <w:tr w:rsidR="009B1EA7" w:rsidRPr="002F3AC6" w:rsidTr="008C7A7B">
        <w:trPr>
          <w:trHeight w:val="5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encio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tectabl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3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</w:tr>
      <w:tr w:rsidR="009B1EA7" w:rsidRPr="00613BF9" w:rsidTr="008C7A7B">
        <w:trPr>
          <w:trHeight w:val="5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rray, J 2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1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tectabl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18228A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2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aseline; at each treatment </w:t>
            </w:r>
            <w:proofErr w:type="spellStart"/>
            <w:r w:rsidRPr="00182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cke</w:t>
            </w:r>
            <w:proofErr w:type="spellEnd"/>
          </w:p>
        </w:tc>
      </w:tr>
      <w:tr w:rsidR="009B1EA7" w:rsidRPr="00613BF9" w:rsidTr="008C7A7B">
        <w:trPr>
          <w:trHeight w:val="79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ang, M 2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tectabl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18228A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2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seline, after cycle 1, after cycle 2</w:t>
            </w:r>
          </w:p>
        </w:tc>
      </w:tr>
      <w:tr w:rsidR="009B1EA7" w:rsidRPr="00613BF9" w:rsidTr="008C7A7B">
        <w:trPr>
          <w:trHeight w:val="103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ung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18228A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2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aseline, 21-49 days after cycle 1, 21-49 days after </w:t>
            </w:r>
            <w:proofErr w:type="spellStart"/>
            <w:r w:rsidRPr="00182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le</w:t>
            </w:r>
            <w:proofErr w:type="spellEnd"/>
            <w:r w:rsidRPr="00182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</w:t>
            </w:r>
          </w:p>
        </w:tc>
      </w:tr>
      <w:tr w:rsidR="009B1EA7" w:rsidRPr="00613BF9" w:rsidTr="008C7A7B">
        <w:trPr>
          <w:trHeight w:val="103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an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X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≤1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ation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ctabl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18228A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2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seline, 6 week or after two cycles of treatment</w:t>
            </w:r>
          </w:p>
        </w:tc>
      </w:tr>
      <w:tr w:rsidR="009B1EA7" w:rsidRPr="002F3AC6" w:rsidTr="008C7A7B">
        <w:trPr>
          <w:trHeight w:val="5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der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1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y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8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s</w:t>
            </w:r>
            <w:proofErr w:type="spellEnd"/>
          </w:p>
        </w:tc>
      </w:tr>
      <w:tr w:rsidR="009B1EA7" w:rsidRPr="002F3AC6" w:rsidTr="008C7A7B">
        <w:trPr>
          <w:trHeight w:val="5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ng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tectabl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4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s</w:t>
            </w:r>
            <w:proofErr w:type="spellEnd"/>
          </w:p>
        </w:tc>
      </w:tr>
      <w:tr w:rsidR="009B1EA7" w:rsidRPr="002F3AC6" w:rsidTr="008C7A7B">
        <w:trPr>
          <w:trHeight w:val="5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an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J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tectabl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y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s</w:t>
            </w:r>
            <w:proofErr w:type="spellEnd"/>
          </w:p>
        </w:tc>
      </w:tr>
      <w:tr w:rsidR="009B1EA7" w:rsidRPr="002F3AC6" w:rsidTr="008C7A7B">
        <w:trPr>
          <w:trHeight w:val="5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ert, E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tectabl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3-6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s</w:t>
            </w:r>
            <w:proofErr w:type="spellEnd"/>
          </w:p>
        </w:tc>
      </w:tr>
      <w:tr w:rsidR="009B1EA7" w:rsidRPr="002F3AC6" w:rsidTr="008C7A7B">
        <w:trPr>
          <w:trHeight w:val="5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el, A 2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-24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s</w:t>
            </w:r>
            <w:proofErr w:type="spellEnd"/>
          </w:p>
        </w:tc>
      </w:tr>
      <w:tr w:rsidR="009B1EA7" w:rsidRPr="002F3AC6" w:rsidTr="008C7A7B">
        <w:trPr>
          <w:trHeight w:val="79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on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tectabl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8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s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ression</w:t>
            </w:r>
            <w:proofErr w:type="spellEnd"/>
          </w:p>
        </w:tc>
      </w:tr>
      <w:tr w:rsidR="009B1EA7" w:rsidRPr="00613BF9" w:rsidTr="008C7A7B">
        <w:trPr>
          <w:trHeight w:val="103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, Y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7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tectabl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18228A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2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seline, 4 weeks, 12 weeks, disease progression</w:t>
            </w:r>
          </w:p>
        </w:tc>
      </w:tr>
      <w:tr w:rsidR="009B1EA7" w:rsidRPr="002F3AC6" w:rsidTr="008C7A7B">
        <w:trPr>
          <w:trHeight w:val="79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k, P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tectabl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8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s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ression</w:t>
            </w:r>
            <w:proofErr w:type="spellEnd"/>
          </w:p>
        </w:tc>
      </w:tr>
      <w:tr w:rsidR="009B1EA7" w:rsidRPr="002F3AC6" w:rsidTr="008C7A7B">
        <w:trPr>
          <w:trHeight w:val="5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o, S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40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0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</w:t>
            </w:r>
            <w:proofErr w:type="spellEnd"/>
          </w:p>
        </w:tc>
      </w:tr>
      <w:tr w:rsidR="009B1EA7" w:rsidRPr="002F3AC6" w:rsidTr="008C7A7B">
        <w:trPr>
          <w:trHeight w:val="5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llen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J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2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19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47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</w:t>
            </w:r>
            <w:proofErr w:type="spellEnd"/>
          </w:p>
        </w:tc>
      </w:tr>
      <w:tr w:rsidR="009B1EA7" w:rsidRPr="002F3AC6" w:rsidTr="008C7A7B">
        <w:trPr>
          <w:trHeight w:val="5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ero, A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tectabl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3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</w:tr>
      <w:tr w:rsidR="009B1EA7" w:rsidRPr="002F3AC6" w:rsidTr="008C7A7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ng, Y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tectabl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95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</w:t>
            </w:r>
            <w:proofErr w:type="spellEnd"/>
          </w:p>
        </w:tc>
      </w:tr>
      <w:tr w:rsidR="009B1EA7" w:rsidRPr="00613BF9" w:rsidTr="008C7A7B">
        <w:trPr>
          <w:trHeight w:val="103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o, R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Default="009B1EA7" w:rsidP="008C7A7B"/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79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18228A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2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seline, week 4, week 24, and the end of treatment</w:t>
            </w:r>
          </w:p>
        </w:tc>
      </w:tr>
      <w:tr w:rsidR="009B1EA7" w:rsidRPr="002F3AC6" w:rsidTr="008C7A7B">
        <w:trPr>
          <w:trHeight w:val="5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, Z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4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tectabl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8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s</w:t>
            </w:r>
            <w:proofErr w:type="spellEnd"/>
          </w:p>
        </w:tc>
      </w:tr>
      <w:tr w:rsidR="009B1EA7" w:rsidRPr="002F3AC6" w:rsidTr="008C7A7B">
        <w:trPr>
          <w:trHeight w:val="5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, P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tectabl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6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s</w:t>
            </w:r>
            <w:proofErr w:type="spellEnd"/>
          </w:p>
        </w:tc>
      </w:tr>
      <w:tr w:rsidR="009B1EA7" w:rsidRPr="00613BF9" w:rsidTr="008C7A7B">
        <w:trPr>
          <w:trHeight w:val="103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u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Y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3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tectabl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18228A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2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seline, every 6 weeks in first year; every 12 weeks thereafter</w:t>
            </w:r>
          </w:p>
        </w:tc>
      </w:tr>
      <w:tr w:rsidR="009B1EA7" w:rsidRPr="00613BF9" w:rsidTr="008C7A7B">
        <w:trPr>
          <w:trHeight w:val="127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Zheng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J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tectabl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18228A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82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seline, after cycle 1 (2-4 months), after cycle 2 ( ≥4 months)</w:t>
            </w:r>
          </w:p>
        </w:tc>
      </w:tr>
      <w:tr w:rsidR="009B1EA7" w:rsidRPr="002F3AC6" w:rsidTr="008C7A7B">
        <w:trPr>
          <w:trHeight w:val="5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eng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J 2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7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tectabl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6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s</w:t>
            </w:r>
            <w:proofErr w:type="spellEnd"/>
          </w:p>
        </w:tc>
      </w:tr>
      <w:tr w:rsidR="009B1EA7" w:rsidRPr="002F3AC6" w:rsidTr="008C7A7B">
        <w:trPr>
          <w:trHeight w:val="5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lini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tectabl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9B1EA7" w:rsidRPr="002F3AC6" w:rsidRDefault="009B1EA7" w:rsidP="008C7A7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e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, 2, 3, 4 </w:t>
            </w:r>
            <w:proofErr w:type="spellStart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proofErr w:type="spellEnd"/>
            <w:r w:rsidRPr="002F3A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s</w:t>
            </w:r>
            <w:proofErr w:type="spellEnd"/>
          </w:p>
        </w:tc>
      </w:tr>
    </w:tbl>
    <w:p w:rsidR="009B1EA7" w:rsidRPr="009A0F8C" w:rsidRDefault="009B1EA7" w:rsidP="009B1EA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E52900" w:rsidRPr="009B1EA7" w:rsidRDefault="009B1EA7" w:rsidP="009B1EA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lang w:val="en-US"/>
        </w:rPr>
        <w:t>T</w:t>
      </w:r>
      <w:r w:rsidRPr="005B2DCE">
        <w:rPr>
          <w:lang w:val="en-US"/>
        </w:rPr>
        <w:t xml:space="preserve">able S1 summarizes additional baseline characteristics of the included studies, detailing total cohort size, the number of patients achieving </w:t>
      </w:r>
      <w:proofErr w:type="spellStart"/>
      <w:r w:rsidRPr="005B2DCE">
        <w:rPr>
          <w:lang w:val="en-US"/>
        </w:rPr>
        <w:t>ctDNA</w:t>
      </w:r>
      <w:proofErr w:type="spellEnd"/>
      <w:r w:rsidRPr="005B2DCE">
        <w:rPr>
          <w:lang w:val="en-US"/>
        </w:rPr>
        <w:t xml:space="preserve"> clearance or decrease, molecular response cut-off values (in terms of %VAF reduction), and the specific </w:t>
      </w:r>
      <w:proofErr w:type="spellStart"/>
      <w:r w:rsidRPr="005B2DCE">
        <w:rPr>
          <w:lang w:val="en-US"/>
        </w:rPr>
        <w:t>timepoints</w:t>
      </w:r>
      <w:proofErr w:type="spellEnd"/>
      <w:r w:rsidRPr="005B2DCE">
        <w:rPr>
          <w:lang w:val="en-US"/>
        </w:rPr>
        <w:t xml:space="preserve"> for </w:t>
      </w:r>
      <w:proofErr w:type="spellStart"/>
      <w:r w:rsidRPr="005B2DCE">
        <w:rPr>
          <w:lang w:val="en-US"/>
        </w:rPr>
        <w:t>ctDNA</w:t>
      </w:r>
      <w:proofErr w:type="spellEnd"/>
      <w:r w:rsidRPr="005B2DCE">
        <w:rPr>
          <w:lang w:val="en-US"/>
        </w:rPr>
        <w:t xml:space="preserve"> assessment across the studies.</w:t>
      </w:r>
    </w:p>
    <w:sectPr w:rsidR="00E52900" w:rsidRPr="009B1EA7" w:rsidSect="0018228A">
      <w:footerReference w:type="default" r:id="rId11"/>
      <w:pgSz w:w="12240" w:h="15840"/>
      <w:pgMar w:top="1133" w:right="1700" w:bottom="1133" w:left="1700" w:header="720" w:footer="720" w:gutter="0"/>
      <w:lnNumType w:countBy="1" w:restart="continuous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2C28" w:rsidRDefault="00CD2C28">
      <w:pPr>
        <w:spacing w:after="0" w:line="240" w:lineRule="auto"/>
      </w:pPr>
      <w:r>
        <w:separator/>
      </w:r>
    </w:p>
  </w:endnote>
  <w:endnote w:type="continuationSeparator" w:id="0">
    <w:p w:rsidR="00CD2C28" w:rsidRDefault="00CD2C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uthiara -Demo Version-">
    <w:panose1 w:val="02000500000000000000"/>
    <w:charset w:val="00"/>
    <w:family w:val="auto"/>
    <w:pitch w:val="variable"/>
    <w:sig w:usb0="00000003" w:usb1="10000000" w:usb2="00000000" w:usb3="00000000" w:csb0="00000001" w:csb1="00000000"/>
  </w:font>
  <w:font w:name="Simplicity">
    <w:panose1 w:val="02000603000000000000"/>
    <w:charset w:val="00"/>
    <w:family w:val="auto"/>
    <w:pitch w:val="variable"/>
    <w:sig w:usb0="80000003" w:usb1="00010002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lease write me a song">
    <w:panose1 w:val="02000603000000000000"/>
    <w:charset w:val="00"/>
    <w:family w:val="auto"/>
    <w:pitch w:val="variable"/>
    <w:sig w:usb0="80000007" w:usb1="1001000A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228A" w:rsidRPr="0018228A" w:rsidRDefault="009B1EA7">
    <w:pPr>
      <w:jc w:val="right"/>
      <w:rPr>
        <w:rFonts w:ascii="Times New Roman" w:eastAsia="Times New Roman" w:hAnsi="Times New Roman" w:cs="Times New Roman"/>
        <w:b/>
        <w:sz w:val="24"/>
        <w:szCs w:val="24"/>
      </w:rPr>
    </w:pPr>
    <w:r>
      <w:fldChar w:fldCharType="begin"/>
    </w:r>
    <w:r>
      <w:instrText>PAGE</w:instrText>
    </w:r>
    <w:r>
      <w:fldChar w:fldCharType="separate"/>
    </w:r>
    <w:r w:rsidR="005D6AAA">
      <w:rPr>
        <w:noProof/>
      </w:rPr>
      <w:t>7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2C28" w:rsidRDefault="00CD2C28">
      <w:pPr>
        <w:spacing w:after="0" w:line="240" w:lineRule="auto"/>
      </w:pPr>
      <w:r>
        <w:separator/>
      </w:r>
    </w:p>
  </w:footnote>
  <w:footnote w:type="continuationSeparator" w:id="0">
    <w:p w:rsidR="00CD2C28" w:rsidRDefault="00CD2C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B20C45"/>
    <w:multiLevelType w:val="hybridMultilevel"/>
    <w:tmpl w:val="CAEC4AEA"/>
    <w:lvl w:ilvl="0" w:tplc="59F202D2">
      <w:start w:val="1"/>
      <w:numFmt w:val="bullet"/>
      <w:pStyle w:val="SemEspaamento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EA7"/>
    <w:rsid w:val="00280469"/>
    <w:rsid w:val="0039550D"/>
    <w:rsid w:val="005D6AAA"/>
    <w:rsid w:val="00613BF9"/>
    <w:rsid w:val="009B1EA7"/>
    <w:rsid w:val="00CD2C28"/>
    <w:rsid w:val="00DF7C24"/>
    <w:rsid w:val="00E52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B9180"/>
  <w15:chartTrackingRefBased/>
  <w15:docId w15:val="{D263D6DF-3F12-49DB-AE69-4484312F7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046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8046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80469"/>
    <w:rPr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28046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80469"/>
  </w:style>
  <w:style w:type="paragraph" w:styleId="Rodap">
    <w:name w:val="footer"/>
    <w:basedOn w:val="Normal"/>
    <w:link w:val="RodapChar"/>
    <w:uiPriority w:val="99"/>
    <w:unhideWhenUsed/>
    <w:rsid w:val="0028046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80469"/>
  </w:style>
  <w:style w:type="character" w:styleId="Refdecomentrio">
    <w:name w:val="annotation reference"/>
    <w:basedOn w:val="Fontepargpadro"/>
    <w:uiPriority w:val="99"/>
    <w:semiHidden/>
    <w:unhideWhenUsed/>
    <w:rsid w:val="00280469"/>
    <w:rPr>
      <w:sz w:val="16"/>
      <w:szCs w:val="16"/>
    </w:rPr>
  </w:style>
  <w:style w:type="paragraph" w:styleId="Ttulo">
    <w:name w:val="Title"/>
    <w:basedOn w:val="Normal"/>
    <w:next w:val="Normal"/>
    <w:link w:val="TtuloChar"/>
    <w:uiPriority w:val="10"/>
    <w:qFormat/>
    <w:rsid w:val="00280469"/>
    <w:pPr>
      <w:spacing w:after="0" w:line="240" w:lineRule="auto"/>
      <w:contextualSpacing/>
      <w:jc w:val="center"/>
    </w:pPr>
    <w:rPr>
      <w:rFonts w:ascii="Muthiara -Demo Version-" w:eastAsiaTheme="majorEastAsia" w:hAnsi="Muthiara -Demo Version-" w:cstheme="majorBidi"/>
      <w:color w:val="2E74B5" w:themeColor="accent1" w:themeShade="BF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280469"/>
    <w:rPr>
      <w:rFonts w:ascii="Muthiara -Demo Version-" w:eastAsiaTheme="majorEastAsia" w:hAnsi="Muthiara -Demo Version-" w:cstheme="majorBidi"/>
      <w:color w:val="2E74B5" w:themeColor="accent1" w:themeShade="BF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80469"/>
    <w:rPr>
      <w:rFonts w:ascii="Simplicity" w:hAnsi="Simplicity"/>
      <w:color w:val="000000" w:themeColor="text1"/>
      <w:sz w:val="28"/>
      <w:szCs w:val="28"/>
      <w14:shadow w14:blurRad="38100" w14:dist="19050" w14:dir="2700000" w14:sx="100000" w14:sy="100000" w14:kx="0" w14:ky="0" w14:algn="tl">
        <w14:schemeClr w14:val="dk1">
          <w14:alpha w14:val="60000"/>
        </w14:schemeClr>
      </w14:shadow>
      <w14:textOutline w14:w="0" w14:cap="flat" w14:cmpd="sng" w14:algn="ctr">
        <w14:noFill/>
        <w14:prstDash w14:val="solid"/>
        <w14:round/>
      </w14:textOutline>
    </w:rPr>
  </w:style>
  <w:style w:type="character" w:customStyle="1" w:styleId="SubttuloChar">
    <w:name w:val="Subtítulo Char"/>
    <w:basedOn w:val="Fontepargpadro"/>
    <w:link w:val="Subttulo"/>
    <w:uiPriority w:val="11"/>
    <w:rsid w:val="00280469"/>
    <w:rPr>
      <w:rFonts w:ascii="Simplicity" w:hAnsi="Simplicity"/>
      <w:color w:val="000000" w:themeColor="text1"/>
      <w:sz w:val="28"/>
      <w:szCs w:val="28"/>
      <w14:shadow w14:blurRad="38100" w14:dist="19050" w14:dir="2700000" w14:sx="100000" w14:sy="100000" w14:kx="0" w14:ky="0" w14:algn="tl">
        <w14:schemeClr w14:val="dk1">
          <w14:alpha w14:val="60000"/>
        </w14:schemeClr>
      </w14:shadow>
      <w14:textOutline w14:w="0" w14:cap="flat" w14:cmpd="sng" w14:algn="ctr">
        <w14:noFill/>
        <w14:prstDash w14:val="solid"/>
        <w14:round/>
      </w14:textOutline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8046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80469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804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80469"/>
    <w:rPr>
      <w:rFonts w:ascii="Segoe UI" w:hAnsi="Segoe UI" w:cs="Segoe UI"/>
      <w:sz w:val="18"/>
      <w:szCs w:val="18"/>
    </w:rPr>
  </w:style>
  <w:style w:type="paragraph" w:styleId="SemEspaamento">
    <w:name w:val="No Spacing"/>
    <w:uiPriority w:val="1"/>
    <w:qFormat/>
    <w:rsid w:val="00280469"/>
    <w:pPr>
      <w:numPr>
        <w:numId w:val="1"/>
      </w:numPr>
      <w:spacing w:after="0" w:line="240" w:lineRule="auto"/>
    </w:pPr>
    <w:rPr>
      <w:rFonts w:ascii="Simplicity" w:hAnsi="Simplicity"/>
      <w:sz w:val="24"/>
      <w:szCs w:val="24"/>
    </w:rPr>
  </w:style>
  <w:style w:type="paragraph" w:styleId="PargrafodaLista">
    <w:name w:val="List Paragraph"/>
    <w:basedOn w:val="Normal"/>
    <w:uiPriority w:val="34"/>
    <w:qFormat/>
    <w:rsid w:val="00280469"/>
    <w:pPr>
      <w:ind w:left="720"/>
      <w:contextualSpacing/>
    </w:pPr>
  </w:style>
  <w:style w:type="character" w:styleId="nfaseSutil">
    <w:name w:val="Subtle Emphasis"/>
    <w:uiPriority w:val="19"/>
    <w:qFormat/>
    <w:rsid w:val="00280469"/>
    <w:rPr>
      <w:rFonts w:ascii="Please write me a song" w:hAnsi="Please write me a song"/>
      <w:color w:val="000000" w:themeColor="text1"/>
      <w:sz w:val="40"/>
      <w:szCs w:val="40"/>
      <w14:shadow w14:blurRad="38100" w14:dist="19050" w14:dir="2700000" w14:sx="100000" w14:sy="100000" w14:kx="0" w14:ky="0" w14:algn="tl">
        <w14:schemeClr w14:val="dk1">
          <w14:alpha w14:val="60000"/>
        </w14:schemeClr>
      </w14:shadow>
      <w14:textOutline w14:w="0" w14:cap="flat" w14:cmpd="sng" w14:algn="ctr">
        <w14:noFill/>
        <w14:prstDash w14:val="solid"/>
        <w14:round/>
      </w14:textOutline>
    </w:rPr>
  </w:style>
  <w:style w:type="character" w:styleId="Nmerodelinha">
    <w:name w:val="line number"/>
    <w:basedOn w:val="Fontepargpadro"/>
    <w:uiPriority w:val="99"/>
    <w:semiHidden/>
    <w:unhideWhenUsed/>
    <w:rsid w:val="009B1E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641</Words>
  <Characters>3467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</dc:creator>
  <cp:keywords/>
  <dc:description/>
  <cp:lastModifiedBy>Usuário</cp:lastModifiedBy>
  <cp:revision>3</cp:revision>
  <dcterms:created xsi:type="dcterms:W3CDTF">2024-10-21T23:19:00Z</dcterms:created>
  <dcterms:modified xsi:type="dcterms:W3CDTF">2024-10-23T00:26:00Z</dcterms:modified>
</cp:coreProperties>
</file>